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1B3FE" w14:textId="26CB1848" w:rsidR="0068744A" w:rsidRPr="001F3B4C" w:rsidRDefault="0068744A" w:rsidP="0068744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7</w:t>
      </w:r>
      <w:r w:rsidRPr="00B8734B">
        <w:rPr>
          <w:rFonts w:ascii="Times New Roman" w:hAnsi="Times New Roman" w:cs="Times New Roman"/>
          <w:lang w:val="en-GB"/>
        </w:rPr>
        <w:t xml:space="preserve">. Number of </w:t>
      </w:r>
      <w:r w:rsidRPr="00B8734B">
        <w:rPr>
          <w:rFonts w:ascii="Times New Roman" w:hAnsi="Times New Roman" w:cs="Times New Roman"/>
          <w:i/>
          <w:iCs/>
          <w:lang w:val="en-GB"/>
        </w:rPr>
        <w:t>Salmonella</w:t>
      </w:r>
      <w:r w:rsidRPr="00B8734B">
        <w:rPr>
          <w:rFonts w:ascii="Times New Roman" w:hAnsi="Times New Roman" w:cs="Times New Roman"/>
          <w:lang w:val="en-GB"/>
        </w:rPr>
        <w:t xml:space="preserve"> serovars/antigenic formulae isolated from 2011 to 2021 on carcasses of Bovine, Buffalo, Goat, Ovine, Pork, Broilers and Wild Boars</w:t>
      </w:r>
      <w:r>
        <w:rPr>
          <w:rFonts w:ascii="Times New Roman" w:hAnsi="Times New Roman" w:cs="Times New Roman"/>
          <w:lang w:val="en-GB"/>
        </w:rPr>
        <w:t>.</w:t>
      </w:r>
      <w:r w:rsidRPr="002A0809">
        <w:rPr>
          <w:rFonts w:ascii="Times New Roman" w:hAnsi="Times New Roman" w:cs="Times New Roman"/>
          <w:lang w:val="en-GB"/>
        </w:rPr>
        <w:t xml:space="preserve"> </w:t>
      </w:r>
      <w:r w:rsidRPr="00932E94">
        <w:rPr>
          <w:rFonts w:ascii="Times New Roman" w:hAnsi="Times New Roman" w:cs="Times New Roman"/>
          <w:lang w:val="en-GB"/>
        </w:rPr>
        <w:t>No information on</w:t>
      </w:r>
      <w:r w:rsidRPr="002A0809">
        <w:rPr>
          <w:rFonts w:ascii="Times New Roman" w:hAnsi="Times New Roman" w:cs="Times New Roman"/>
          <w:lang w:val="en-GB"/>
        </w:rPr>
        <w:t xml:space="preserve"> </w:t>
      </w:r>
      <w:r w:rsidRPr="00932E94">
        <w:rPr>
          <w:rFonts w:ascii="Times New Roman" w:hAnsi="Times New Roman" w:cs="Times New Roman"/>
          <w:lang w:val="en-GB"/>
        </w:rPr>
        <w:t>serovars</w:t>
      </w:r>
      <w:r w:rsidRPr="001F3B4C">
        <w:rPr>
          <w:rFonts w:ascii="Times New Roman" w:hAnsi="Times New Roman" w:cs="Times New Roman"/>
          <w:lang w:val="en-GB"/>
        </w:rPr>
        <w:t>/antigenic formulae</w:t>
      </w:r>
      <w:r w:rsidRPr="002A0809">
        <w:rPr>
          <w:rFonts w:ascii="Times New Roman" w:hAnsi="Times New Roman" w:cs="Times New Roman"/>
          <w:lang w:val="en-GB"/>
        </w:rPr>
        <w:t>.</w:t>
      </w:r>
    </w:p>
    <w:tbl>
      <w:tblPr>
        <w:tblW w:w="9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2080"/>
        <w:gridCol w:w="810"/>
        <w:gridCol w:w="852"/>
        <w:gridCol w:w="562"/>
        <w:gridCol w:w="693"/>
        <w:gridCol w:w="547"/>
        <w:gridCol w:w="824"/>
        <w:gridCol w:w="1151"/>
        <w:gridCol w:w="481"/>
      </w:tblGrid>
      <w:tr w:rsidR="0068744A" w:rsidRPr="00B8734B" w14:paraId="52B91DEB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D15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EE0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E40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9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C333" w14:textId="77777777" w:rsidR="0068744A" w:rsidRPr="00B8734B" w:rsidRDefault="0068744A" w:rsidP="005C1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cass</w:t>
            </w:r>
            <w:proofErr w:type="spellEnd"/>
          </w:p>
        </w:tc>
      </w:tr>
      <w:tr w:rsidR="0068744A" w:rsidRPr="00B8734B" w14:paraId="7DE24190" w14:textId="77777777" w:rsidTr="005C1FC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DA88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ecies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6E29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ubspecies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F806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rovar</w:t>
            </w:r>
            <w:proofErr w:type="spellEnd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/</w:t>
            </w: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tigenic</w:t>
            </w:r>
            <w:proofErr w:type="spellEnd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rmul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456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ovin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B9E5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uffalo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2BF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at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BEE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in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D25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rk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C9B2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oiler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882D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Wild </w:t>
            </w: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oar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D52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ot.</w:t>
            </w:r>
          </w:p>
        </w:tc>
      </w:tr>
      <w:tr w:rsidR="0068744A" w:rsidRPr="00B8734B" w14:paraId="28320CB1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3B4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. enteric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5E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enterica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873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gona</w:t>
            </w:r>
            <w:proofErr w:type="spellEnd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576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CF6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478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1CB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A3D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69E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D06DE9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186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3B5947D7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B8C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289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3C1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at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EF2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887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CFB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A08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69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BE1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13C8BB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906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</w:tr>
      <w:tr w:rsidR="0068744A" w:rsidRPr="00B8734B" w14:paraId="7496DBCB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DD5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60F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C26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ovismorbifican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0D3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AD0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D7C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D40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9EC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25E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F1151E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16B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68744A" w:rsidRPr="00B8734B" w14:paraId="0AD821B0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E3D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B5D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763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andenburg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E5C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26B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F40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773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C46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9C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72D4B9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583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</w:tr>
      <w:tr w:rsidR="0068744A" w:rsidRPr="00B8734B" w14:paraId="3E0B34DA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044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D92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AFD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edene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9CE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F15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122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79C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A5E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5EB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EBDA3B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BDF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68744A" w:rsidRPr="00B8734B" w14:paraId="687CC0DB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73F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FD1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0DF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0E6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821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B66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047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D15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84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294195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0D9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3CAFDB8F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91B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D7A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8C1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rb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1C3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EC8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D7A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F43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825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7C2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D85E3A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237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</w:tr>
      <w:tr w:rsidR="0068744A" w:rsidRPr="00B8734B" w14:paraId="600FB249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C76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8F9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7E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teritid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03F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78F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923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425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8B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44E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1A8680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9B2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68744A" w:rsidRPr="00B8734B" w14:paraId="76083ACC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896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7AC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106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iv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6A6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B87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AEE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10A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C5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CF7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480373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0B4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68744A" w:rsidRPr="00B8734B" w14:paraId="077400FC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9C4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D09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5D6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ldcoas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B9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5F4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C6D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C3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BC5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26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B4F5F7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021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68744A" w:rsidRPr="00B8734B" w14:paraId="171B8970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6D2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83E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D50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fant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E40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B7C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77C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C3A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786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74C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C83540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AD6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</w:tr>
      <w:tr w:rsidR="0068744A" w:rsidRPr="00B8734B" w14:paraId="3CB47D44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3D9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02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DE1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aseny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47B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064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56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7DF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F8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198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8AABF5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32C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48F257C2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816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353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69D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ottb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EAB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D5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AA9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F4C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C67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87B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B74782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ABB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68744A" w:rsidRPr="00B8734B" w14:paraId="6CD73889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83D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C60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918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vingst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BED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ABD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14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880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339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EBA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D9DC15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AFC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68744A" w:rsidRPr="00B8734B" w14:paraId="6BC5CA82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D86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D25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352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on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52C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001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73B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EDC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AAE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85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31F88B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682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</w:tr>
      <w:tr w:rsidR="0068744A" w:rsidRPr="00B8734B" w14:paraId="0E2E8062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CBC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353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DFE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leagrid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F8C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1CA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E54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267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9FB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B3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11828F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45F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68744A" w:rsidRPr="00B8734B" w14:paraId="0579C5BF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F88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D2E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1D4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nophasic</w:t>
            </w:r>
            <w:proofErr w:type="spellEnd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B873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.</w:t>
            </w: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yphimuri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0D2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352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F42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98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6C3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C29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5C9AB9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C6A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</w:tr>
      <w:tr w:rsidR="0068744A" w:rsidRPr="00B8734B" w14:paraId="61833FC8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D20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45B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2C6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enche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C6A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074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00D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341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4DD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E68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B56B67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C80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68744A" w:rsidRPr="00B8734B" w14:paraId="11C2528B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BEF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CA8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EED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ens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8FA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D3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0A1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1D4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F49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F7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4D0B1E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374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 w:rsidR="0068744A" w:rsidRPr="00B8734B" w14:paraId="78355097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C2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593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7AE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pol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EDA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CB3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51D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CD8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DD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65C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93DE62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67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1E6EC976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A04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B2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DD0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w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A55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C27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303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A30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C60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611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4E1AC4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21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68744A" w:rsidRPr="00B8734B" w14:paraId="66A11D4E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63D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52B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81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ttingh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46C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8B3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F8E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589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103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D24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101804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DEA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26D012E9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07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647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F7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na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42C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02B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F21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40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00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6A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524B78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D0B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68744A" w:rsidRPr="00B8734B" w14:paraId="2EB709FC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2AB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A6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6A6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ratyphi</w:t>
            </w:r>
            <w:proofErr w:type="spellEnd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334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FAE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039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286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813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2F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11ECAF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7DF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42E216CF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CF6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825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BD4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isse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BC3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352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97B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92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FF1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285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370A66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DA4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</w:tr>
      <w:tr w:rsidR="0068744A" w:rsidRPr="00B8734B" w14:paraId="69E814E2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D97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A08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A12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nle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2C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3BE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042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658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7EC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819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AB29F7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DD7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</w:tr>
      <w:tr w:rsidR="0068744A" w:rsidRPr="00B8734B" w14:paraId="0C1BD9FA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245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788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3D2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nleyville</w:t>
            </w:r>
            <w:proofErr w:type="spellEnd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4C9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695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0DB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60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4CB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640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133F5B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89B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68744A" w:rsidRPr="00B8734B" w14:paraId="3529C8F3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F5C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C8B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936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zent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CE5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77E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ED4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32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A94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DCC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A6FC9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D49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5D1DC276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E42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5A4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3E0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ounoum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12B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F81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E0B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E6C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340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6CD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56684A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964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7C98A00C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0A3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1E7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B0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yphimuri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056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785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53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6B8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8D4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C7D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A889F0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A96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</w:tr>
      <w:tr w:rsidR="0068744A" w:rsidRPr="00B8734B" w14:paraId="098EC8DF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EA5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E5F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111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gan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5E38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36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B6A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A06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355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44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3A0457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BD6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37E19264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C0F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C4A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21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mbil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951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445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958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BF3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E3B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E6E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8D01CD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D6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4ADA3519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D0B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97DE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182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I.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AAA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850C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03A1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13CA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FAFC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1D1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dash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734C7D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4E1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</w:tr>
      <w:tr w:rsidR="0068744A" w:rsidRPr="00B8734B" w14:paraId="2533E5BC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E63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6F3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alamae</w:t>
            </w:r>
            <w:proofErr w:type="spellEnd"/>
            <w:r w:rsidRPr="00B873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B93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:z</w:t>
            </w:r>
            <w:proofErr w:type="gramEnd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1,5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3E7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124E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E12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29A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A93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088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dash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20D44C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05E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68744A" w:rsidRPr="00B8734B" w14:paraId="62DBC273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1D3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782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iarizonae</w:t>
            </w:r>
            <w:proofErr w:type="spellEnd"/>
            <w:r w:rsidRPr="00B873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9030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:r</w:t>
            </w:r>
            <w:proofErr w:type="gramEnd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1,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413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317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B0A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756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A04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65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6394C4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C0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68744A" w:rsidRPr="00B8734B" w14:paraId="3A5635C8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A3E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6F0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B00E4C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:-</w:t>
            </w:r>
            <w:proofErr w:type="gramEnd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z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60A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1DA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C61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85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792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CB4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dash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9E530E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BEE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498F4ECC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0F8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67A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  <w:lang w:eastAsia="it-IT"/>
              </w:rPr>
            </w:pPr>
            <w:proofErr w:type="spellStart"/>
            <w:r w:rsidRPr="00B8734B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  <w:lang w:eastAsia="it-IT"/>
              </w:rPr>
              <w:t>houtenae</w:t>
            </w:r>
            <w:proofErr w:type="spellEnd"/>
            <w:r w:rsidRPr="00B8734B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FB263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:z</w:t>
            </w:r>
            <w:proofErr w:type="gramEnd"/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z23:-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3A56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9BBD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6B8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578A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0AC5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605E7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51" w:type="dxa"/>
            <w:tcBorders>
              <w:top w:val="dashed" w:sz="4" w:space="0" w:color="auto"/>
              <w:left w:val="nil"/>
              <w:bottom w:val="dash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12D3CB1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E40F9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8744A" w:rsidRPr="00B8734B" w14:paraId="0611C916" w14:textId="77777777" w:rsidTr="005C1F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C6B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B50AD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ot.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B4A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EA52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F42B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EB10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B52BB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B84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88984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151" w:type="dxa"/>
            <w:tcBorders>
              <w:top w:val="dashed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F80461F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481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F03CE" w14:textId="77777777" w:rsidR="0068744A" w:rsidRPr="00B8734B" w:rsidRDefault="0068744A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7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2</w:t>
            </w:r>
          </w:p>
        </w:tc>
      </w:tr>
    </w:tbl>
    <w:p w14:paraId="735BFCE6" w14:textId="77777777" w:rsidR="0068744A" w:rsidRPr="00B8734B" w:rsidRDefault="0068744A" w:rsidP="0068744A"/>
    <w:p w14:paraId="2B01EE54" w14:textId="77777777" w:rsidR="0068744A" w:rsidRPr="00B82BBC" w:rsidRDefault="0068744A" w:rsidP="0068744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82BB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A2B49AE" w14:textId="77777777" w:rsidR="006B5724" w:rsidRDefault="006B5724"/>
    <w:sectPr w:rsidR="006B57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tDA1MDG1NLQwsTRW0lEKTi0uzszPAykwqgUAjlGatiwAAAA="/>
  </w:docVars>
  <w:rsids>
    <w:rsidRoot w:val="00B630DB"/>
    <w:rsid w:val="0068744A"/>
    <w:rsid w:val="006B5724"/>
    <w:rsid w:val="00B630DB"/>
    <w:rsid w:val="00C4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3AAC"/>
  <w15:chartTrackingRefBased/>
  <w15:docId w15:val="{AC7715A2-F4B4-4F84-AA61-F0EE5A64D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744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PERUZY</dc:creator>
  <cp:keywords/>
  <dc:description/>
  <cp:lastModifiedBy>MARIA FRANCESCA PERUZY</cp:lastModifiedBy>
  <cp:revision>3</cp:revision>
  <dcterms:created xsi:type="dcterms:W3CDTF">2022-09-07T10:01:00Z</dcterms:created>
  <dcterms:modified xsi:type="dcterms:W3CDTF">2022-09-13T07:26:00Z</dcterms:modified>
</cp:coreProperties>
</file>